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6DE9F" w14:textId="77777777" w:rsidR="00E16C2F" w:rsidRDefault="00E16C2F" w:rsidP="00E16C2F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F427B">
        <w:rPr>
          <w:rFonts w:ascii="Times New Roman" w:hAnsi="Times New Roman" w:cs="Times New Roman"/>
          <w:sz w:val="22"/>
          <w:szCs w:val="22"/>
          <w:lang w:val="en-US"/>
        </w:rPr>
        <w:t xml:space="preserve">Supplementary Table 1: Anthropometric, biochemical and clinical characteristics of patients with normal liver (Non MASLD) and metabolic dysfunction-associated </w:t>
      </w:r>
      <w:proofErr w:type="spellStart"/>
      <w:r w:rsidRPr="00DF427B">
        <w:rPr>
          <w:rFonts w:ascii="Times New Roman" w:hAnsi="Times New Roman" w:cs="Times New Roman"/>
          <w:sz w:val="22"/>
          <w:szCs w:val="22"/>
          <w:lang w:val="en-US"/>
        </w:rPr>
        <w:t>steatotic</w:t>
      </w:r>
      <w:proofErr w:type="spellEnd"/>
      <w:r w:rsidRPr="00DF427B">
        <w:rPr>
          <w:rFonts w:ascii="Times New Roman" w:hAnsi="Times New Roman" w:cs="Times New Roman"/>
          <w:sz w:val="22"/>
          <w:szCs w:val="22"/>
          <w:lang w:val="en-US"/>
        </w:rPr>
        <w:t xml:space="preserve"> liver disease (MASLD) (n=24). Data are shown as mean ± standard deviation (SD) or as number of cases (%). ALT, alanine aminotransferase; AST, aspartate amino transferase; LDL, low-density lipoprotein.</w:t>
      </w:r>
    </w:p>
    <w:p w14:paraId="00D09CF8" w14:textId="77777777" w:rsidR="00E16C2F" w:rsidRPr="00DF427B" w:rsidRDefault="00E16C2F" w:rsidP="00E16C2F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2268"/>
      </w:tblGrid>
      <w:tr w:rsidR="00E16C2F" w14:paraId="094874D6" w14:textId="77777777" w:rsidTr="003D5D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7773EA0" w14:textId="77777777" w:rsidR="00E16C2F" w:rsidRPr="00084DB2" w:rsidRDefault="00E16C2F" w:rsidP="003D5DC0">
            <w:pPr>
              <w:ind w:left="426" w:hanging="578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eature</w:t>
            </w:r>
          </w:p>
        </w:tc>
        <w:tc>
          <w:tcPr>
            <w:tcW w:w="2268" w:type="dxa"/>
          </w:tcPr>
          <w:p w14:paraId="54AA30D4" w14:textId="77777777" w:rsidR="00E16C2F" w:rsidRPr="00084DB2" w:rsidRDefault="00E16C2F" w:rsidP="003D5DC0">
            <w:pPr>
              <w:ind w:left="426" w:hanging="57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 MASLD (n=12)</w:t>
            </w:r>
          </w:p>
        </w:tc>
        <w:tc>
          <w:tcPr>
            <w:tcW w:w="2268" w:type="dxa"/>
          </w:tcPr>
          <w:p w14:paraId="20201168" w14:textId="77777777" w:rsidR="00E16C2F" w:rsidRPr="00084DB2" w:rsidRDefault="00E16C2F" w:rsidP="003D5DC0">
            <w:pPr>
              <w:ind w:left="426" w:hanging="57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SDLD (n=11)</w:t>
            </w:r>
          </w:p>
        </w:tc>
      </w:tr>
      <w:tr w:rsidR="00E16C2F" w14:paraId="77616CA4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BB6F61B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9148F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2268" w:type="dxa"/>
          </w:tcPr>
          <w:p w14:paraId="750C44C5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8.0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7.1</w:t>
            </w:r>
          </w:p>
        </w:tc>
        <w:tc>
          <w:tcPr>
            <w:tcW w:w="2268" w:type="dxa"/>
          </w:tcPr>
          <w:p w14:paraId="72B72709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8.45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11.7</w:t>
            </w:r>
          </w:p>
        </w:tc>
      </w:tr>
      <w:tr w:rsidR="00E16C2F" w:rsidRPr="009148F1" w14:paraId="2CA8371C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91D0D4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Body mass index (kg/m</w:t>
            </w:r>
            <w:r w:rsidRPr="009148F1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48053B98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9.9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6.4</w:t>
            </w:r>
          </w:p>
        </w:tc>
        <w:tc>
          <w:tcPr>
            <w:tcW w:w="2268" w:type="dxa"/>
          </w:tcPr>
          <w:p w14:paraId="0BCC0353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41.9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7.6</w:t>
            </w:r>
          </w:p>
        </w:tc>
      </w:tr>
      <w:tr w:rsidR="00E16C2F" w:rsidRPr="009148F1" w14:paraId="4A5B68CC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C56EA3D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ex (%)</w:t>
            </w:r>
          </w:p>
        </w:tc>
        <w:tc>
          <w:tcPr>
            <w:tcW w:w="2268" w:type="dxa"/>
          </w:tcPr>
          <w:p w14:paraId="3D65016C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6F46F36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16C2F" w:rsidRPr="009148F1" w14:paraId="5D3A4B2E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FD02F74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Men </w:t>
            </w:r>
          </w:p>
        </w:tc>
        <w:tc>
          <w:tcPr>
            <w:tcW w:w="2268" w:type="dxa"/>
          </w:tcPr>
          <w:p w14:paraId="60B94AB5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 (66%)</w:t>
            </w:r>
          </w:p>
        </w:tc>
        <w:tc>
          <w:tcPr>
            <w:tcW w:w="2268" w:type="dxa"/>
          </w:tcPr>
          <w:p w14:paraId="3F73EC3A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 (54%)</w:t>
            </w:r>
          </w:p>
        </w:tc>
      </w:tr>
      <w:tr w:rsidR="00E16C2F" w:rsidRPr="009148F1" w14:paraId="52DFE5F4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06302F2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2268" w:type="dxa"/>
          </w:tcPr>
          <w:p w14:paraId="1174D296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(34%)</w:t>
            </w:r>
          </w:p>
        </w:tc>
        <w:tc>
          <w:tcPr>
            <w:tcW w:w="2268" w:type="dxa"/>
          </w:tcPr>
          <w:p w14:paraId="49BF81B5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 (46%)</w:t>
            </w:r>
          </w:p>
        </w:tc>
      </w:tr>
      <w:tr w:rsidR="00E16C2F" w:rsidRPr="009148F1" w14:paraId="06361F71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859C60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Body weight (kg)</w:t>
            </w:r>
          </w:p>
        </w:tc>
        <w:tc>
          <w:tcPr>
            <w:tcW w:w="2268" w:type="dxa"/>
          </w:tcPr>
          <w:p w14:paraId="0ACD0DCF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8.1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26.3</w:t>
            </w:r>
          </w:p>
        </w:tc>
        <w:tc>
          <w:tcPr>
            <w:tcW w:w="2268" w:type="dxa"/>
          </w:tcPr>
          <w:p w14:paraId="77976622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7.0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22.2</w:t>
            </w:r>
          </w:p>
        </w:tc>
      </w:tr>
      <w:tr w:rsidR="00E16C2F" w:rsidRPr="009148F1" w14:paraId="6F1CFE92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60D38B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Glucose (mg/dL)</w:t>
            </w:r>
          </w:p>
        </w:tc>
        <w:tc>
          <w:tcPr>
            <w:tcW w:w="2268" w:type="dxa"/>
          </w:tcPr>
          <w:p w14:paraId="4EA05CC1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0.4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54.7</w:t>
            </w:r>
          </w:p>
        </w:tc>
        <w:tc>
          <w:tcPr>
            <w:tcW w:w="2268" w:type="dxa"/>
          </w:tcPr>
          <w:p w14:paraId="7913291C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33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66.7</w:t>
            </w:r>
          </w:p>
        </w:tc>
      </w:tr>
      <w:tr w:rsidR="00E16C2F" w:rsidRPr="009148F1" w14:paraId="03CBF6D4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65F1A5B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LDL cholesterol (mg/dL)</w:t>
            </w:r>
          </w:p>
        </w:tc>
        <w:tc>
          <w:tcPr>
            <w:tcW w:w="2268" w:type="dxa"/>
          </w:tcPr>
          <w:p w14:paraId="4982DD84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5.5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34.7</w:t>
            </w:r>
          </w:p>
        </w:tc>
        <w:tc>
          <w:tcPr>
            <w:tcW w:w="2268" w:type="dxa"/>
          </w:tcPr>
          <w:p w14:paraId="3C78DD3B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08.8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35.5</w:t>
            </w:r>
          </w:p>
        </w:tc>
      </w:tr>
      <w:tr w:rsidR="00E16C2F" w:rsidRPr="009148F1" w14:paraId="166718E0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C8E70D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Triglycerides (mg/dL)</w:t>
            </w:r>
          </w:p>
        </w:tc>
        <w:tc>
          <w:tcPr>
            <w:tcW w:w="2268" w:type="dxa"/>
          </w:tcPr>
          <w:p w14:paraId="3054B4DE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12.7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55.2</w:t>
            </w:r>
          </w:p>
        </w:tc>
        <w:tc>
          <w:tcPr>
            <w:tcW w:w="2268" w:type="dxa"/>
          </w:tcPr>
          <w:p w14:paraId="3CAB65A4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81.7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106.8</w:t>
            </w:r>
          </w:p>
        </w:tc>
      </w:tr>
      <w:tr w:rsidR="00E16C2F" w:rsidRPr="009148F1" w14:paraId="0822EFC0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C320A1E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Total cholesterol (mg/dL)</w:t>
            </w:r>
          </w:p>
        </w:tc>
        <w:tc>
          <w:tcPr>
            <w:tcW w:w="2268" w:type="dxa"/>
          </w:tcPr>
          <w:p w14:paraId="76BAD1F9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91.3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42.1</w:t>
            </w:r>
          </w:p>
        </w:tc>
        <w:tc>
          <w:tcPr>
            <w:tcW w:w="2268" w:type="dxa"/>
          </w:tcPr>
          <w:p w14:paraId="78163CAF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92.6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50.0</w:t>
            </w:r>
          </w:p>
        </w:tc>
      </w:tr>
      <w:tr w:rsidR="00E16C2F" w:rsidRPr="009148F1" w14:paraId="073410E2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F545B10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ALT (IU/L)</w:t>
            </w:r>
          </w:p>
        </w:tc>
        <w:tc>
          <w:tcPr>
            <w:tcW w:w="2268" w:type="dxa"/>
          </w:tcPr>
          <w:p w14:paraId="22364523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8.8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8.7</w:t>
            </w:r>
          </w:p>
        </w:tc>
        <w:tc>
          <w:tcPr>
            <w:tcW w:w="2268" w:type="dxa"/>
          </w:tcPr>
          <w:p w14:paraId="17071EC4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36.8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17.4</w:t>
            </w:r>
          </w:p>
        </w:tc>
      </w:tr>
      <w:tr w:rsidR="00E16C2F" w:rsidRPr="009148F1" w14:paraId="04801304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378731C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AST (IU/L)</w:t>
            </w:r>
          </w:p>
        </w:tc>
        <w:tc>
          <w:tcPr>
            <w:tcW w:w="2268" w:type="dxa"/>
          </w:tcPr>
          <w:p w14:paraId="6EE4DE2C" w14:textId="77777777" w:rsidR="00E16C2F" w:rsidRPr="009148F1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19.8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9.6</w:t>
            </w:r>
          </w:p>
        </w:tc>
        <w:tc>
          <w:tcPr>
            <w:tcW w:w="2268" w:type="dxa"/>
          </w:tcPr>
          <w:p w14:paraId="5D2C387E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23.8 </w:t>
            </w:r>
            <w:r>
              <w:rPr>
                <w:rFonts w:ascii="Symbol" w:eastAsia="Symbol" w:hAnsi="Symbol" w:cstheme="minorHAnsi"/>
                <w:sz w:val="18"/>
                <w:szCs w:val="18"/>
                <w:lang w:val="en-US"/>
              </w:rPr>
              <w:t>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10.22</w:t>
            </w:r>
          </w:p>
        </w:tc>
      </w:tr>
      <w:tr w:rsidR="00E16C2F" w:rsidRPr="009148F1" w14:paraId="19E1C1ED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6640BE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NAS Score (%)</w:t>
            </w:r>
          </w:p>
        </w:tc>
        <w:tc>
          <w:tcPr>
            <w:tcW w:w="2268" w:type="dxa"/>
          </w:tcPr>
          <w:p w14:paraId="2DCE8D05" w14:textId="77777777" w:rsidR="00E16C2F" w:rsidRPr="009148F1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804C40B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16C2F" w:rsidRPr="009148F1" w14:paraId="64D163C7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4D9521B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Grade 0</w:t>
            </w:r>
          </w:p>
        </w:tc>
        <w:tc>
          <w:tcPr>
            <w:tcW w:w="2268" w:type="dxa"/>
          </w:tcPr>
          <w:p w14:paraId="202F8158" w14:textId="77777777" w:rsidR="00E16C2F" w:rsidRPr="009148F1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2268" w:type="dxa"/>
          </w:tcPr>
          <w:p w14:paraId="5981D4E6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E16C2F" w:rsidRPr="009148F1" w14:paraId="78583000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FEDBC88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Grade 1 </w:t>
            </w:r>
          </w:p>
        </w:tc>
        <w:tc>
          <w:tcPr>
            <w:tcW w:w="2268" w:type="dxa"/>
          </w:tcPr>
          <w:p w14:paraId="6E66952E" w14:textId="77777777" w:rsidR="00E16C2F" w:rsidRPr="009148F1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2268" w:type="dxa"/>
          </w:tcPr>
          <w:p w14:paraId="7075F580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E16C2F" w:rsidRPr="009148F1" w14:paraId="181AC439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A365D9E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Grade 2 </w:t>
            </w:r>
          </w:p>
        </w:tc>
        <w:tc>
          <w:tcPr>
            <w:tcW w:w="2268" w:type="dxa"/>
          </w:tcPr>
          <w:p w14:paraId="42B26CB6" w14:textId="77777777" w:rsidR="00E16C2F" w:rsidRPr="009148F1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</w:tcPr>
          <w:p w14:paraId="520154B0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E16C2F" w:rsidRPr="009148F1" w14:paraId="0EECA8E6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E681D7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Grade 3 </w:t>
            </w:r>
          </w:p>
        </w:tc>
        <w:tc>
          <w:tcPr>
            <w:tcW w:w="2268" w:type="dxa"/>
          </w:tcPr>
          <w:p w14:paraId="07100BB9" w14:textId="77777777" w:rsidR="00E16C2F" w:rsidRPr="009148F1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</w:tcPr>
          <w:p w14:paraId="0D9E59EE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</w:tr>
      <w:tr w:rsidR="00E16C2F" w:rsidRPr="009148F1" w14:paraId="69603930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184431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Grade 4 </w:t>
            </w:r>
          </w:p>
        </w:tc>
        <w:tc>
          <w:tcPr>
            <w:tcW w:w="2268" w:type="dxa"/>
          </w:tcPr>
          <w:p w14:paraId="45FCCDF6" w14:textId="77777777" w:rsidR="00E16C2F" w:rsidRPr="009148F1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</w:tcPr>
          <w:p w14:paraId="0E763F1F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</w:tr>
      <w:tr w:rsidR="00E16C2F" w:rsidRPr="009148F1" w14:paraId="0CB18475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B7ED7BB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Grade 5 </w:t>
            </w:r>
          </w:p>
        </w:tc>
        <w:tc>
          <w:tcPr>
            <w:tcW w:w="2268" w:type="dxa"/>
          </w:tcPr>
          <w:p w14:paraId="3C26ECFD" w14:textId="77777777" w:rsidR="00E16C2F" w:rsidRPr="009148F1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</w:tcPr>
          <w:p w14:paraId="3C5E6766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</w:tr>
      <w:tr w:rsidR="00E16C2F" w:rsidRPr="009148F1" w14:paraId="51564929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332C29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Grade 6 </w:t>
            </w:r>
          </w:p>
        </w:tc>
        <w:tc>
          <w:tcPr>
            <w:tcW w:w="2268" w:type="dxa"/>
          </w:tcPr>
          <w:p w14:paraId="7331E873" w14:textId="77777777" w:rsidR="00E16C2F" w:rsidRPr="009148F1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</w:tcPr>
          <w:p w14:paraId="5CAF6F86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</w:tr>
      <w:tr w:rsidR="00E16C2F" w14:paraId="4B54FECA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6418FCB" w14:textId="77777777" w:rsidR="00E16C2F" w:rsidRPr="009148F1" w:rsidRDefault="00E16C2F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9148F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Fibrosis (%)</w:t>
            </w:r>
          </w:p>
        </w:tc>
        <w:tc>
          <w:tcPr>
            <w:tcW w:w="2268" w:type="dxa"/>
          </w:tcPr>
          <w:p w14:paraId="4C366026" w14:textId="77777777" w:rsidR="00E16C2F" w:rsidRPr="009148F1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D135FF4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16C2F" w14:paraId="3C39035B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6BF5B7C" w14:textId="77777777" w:rsidR="00E16C2F" w:rsidRPr="009148F1" w:rsidRDefault="00E16C2F" w:rsidP="003D5DC0">
            <w:pPr>
              <w:autoSpaceDE w:val="0"/>
              <w:autoSpaceDN w:val="0"/>
              <w:adjustRightInd w:val="0"/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tage 0</w:t>
            </w:r>
          </w:p>
        </w:tc>
        <w:tc>
          <w:tcPr>
            <w:tcW w:w="2268" w:type="dxa"/>
          </w:tcPr>
          <w:p w14:paraId="46255E31" w14:textId="77777777" w:rsidR="00E16C2F" w:rsidRPr="009148F1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2</w:t>
            </w:r>
          </w:p>
        </w:tc>
        <w:tc>
          <w:tcPr>
            <w:tcW w:w="2268" w:type="dxa"/>
          </w:tcPr>
          <w:p w14:paraId="229B55D8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</w:tr>
      <w:tr w:rsidR="00E16C2F" w14:paraId="676A4227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428343" w14:textId="77777777" w:rsidR="00E16C2F" w:rsidRPr="009148F1" w:rsidRDefault="00E16C2F" w:rsidP="003D5DC0">
            <w:pPr>
              <w:autoSpaceDE w:val="0"/>
              <w:autoSpaceDN w:val="0"/>
              <w:adjustRightInd w:val="0"/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tage 1</w:t>
            </w:r>
          </w:p>
        </w:tc>
        <w:tc>
          <w:tcPr>
            <w:tcW w:w="2268" w:type="dxa"/>
          </w:tcPr>
          <w:p w14:paraId="7CB28CEF" w14:textId="77777777" w:rsidR="00E16C2F" w:rsidRPr="009148F1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</w:tcPr>
          <w:p w14:paraId="68D5A6BB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</w:tr>
      <w:tr w:rsidR="00E16C2F" w14:paraId="7D160B95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78B36C" w14:textId="77777777" w:rsidR="00E16C2F" w:rsidRPr="009148F1" w:rsidRDefault="00E16C2F" w:rsidP="003D5DC0">
            <w:pPr>
              <w:autoSpaceDE w:val="0"/>
              <w:autoSpaceDN w:val="0"/>
              <w:adjustRightInd w:val="0"/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Stage 2 </w:t>
            </w:r>
          </w:p>
        </w:tc>
        <w:tc>
          <w:tcPr>
            <w:tcW w:w="2268" w:type="dxa"/>
          </w:tcPr>
          <w:p w14:paraId="1B882D99" w14:textId="77777777" w:rsidR="00E16C2F" w:rsidRPr="009148F1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</w:tcPr>
          <w:p w14:paraId="524A07B2" w14:textId="77777777" w:rsidR="00E16C2F" w:rsidRPr="00084DB2" w:rsidRDefault="00E16C2F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6</w:t>
            </w:r>
          </w:p>
        </w:tc>
      </w:tr>
    </w:tbl>
    <w:p w14:paraId="6AD69D27" w14:textId="77777777" w:rsidR="004A3B82" w:rsidRDefault="004A3B82"/>
    <w:p w14:paraId="350A59C4" w14:textId="77777777" w:rsidR="00F64C42" w:rsidRDefault="00F64C42"/>
    <w:p w14:paraId="6A06F7D3" w14:textId="77777777" w:rsidR="00F64C42" w:rsidRDefault="00F64C42"/>
    <w:p w14:paraId="46B577B7" w14:textId="77777777" w:rsidR="00F64C42" w:rsidRDefault="00F64C42"/>
    <w:p w14:paraId="36EA55B0" w14:textId="77777777" w:rsidR="00F64C42" w:rsidRDefault="00F64C42"/>
    <w:p w14:paraId="56250460" w14:textId="77777777" w:rsidR="00F64C42" w:rsidRDefault="00F64C42"/>
    <w:p w14:paraId="7426D50F" w14:textId="77777777" w:rsidR="00F64C42" w:rsidRDefault="00F64C42"/>
    <w:p w14:paraId="7CA26E95" w14:textId="77777777" w:rsidR="00F64C42" w:rsidRDefault="00F64C42"/>
    <w:p w14:paraId="0E2E102B" w14:textId="77777777" w:rsidR="00F64C42" w:rsidRDefault="00F64C42"/>
    <w:p w14:paraId="5A94E7BD" w14:textId="77777777" w:rsidR="00F64C42" w:rsidRDefault="00F64C42"/>
    <w:p w14:paraId="7D814A9D" w14:textId="77777777" w:rsidR="00F64C42" w:rsidRDefault="00F64C42"/>
    <w:p w14:paraId="18E8CB22" w14:textId="77777777" w:rsidR="00F64C42" w:rsidRDefault="00F64C42"/>
    <w:p w14:paraId="76CA946B" w14:textId="77777777" w:rsidR="00F64C42" w:rsidRDefault="00F64C42"/>
    <w:p w14:paraId="0110E870" w14:textId="77777777" w:rsidR="00F64C42" w:rsidRDefault="00F64C42"/>
    <w:p w14:paraId="3C77CB2F" w14:textId="77777777" w:rsidR="00F64C42" w:rsidRDefault="00F64C42"/>
    <w:p w14:paraId="45BA6C71" w14:textId="77777777" w:rsidR="00F64C42" w:rsidRDefault="00F64C42"/>
    <w:p w14:paraId="5666A984" w14:textId="77777777" w:rsidR="00F64C42" w:rsidRDefault="00F64C42"/>
    <w:p w14:paraId="075F5F02" w14:textId="77777777" w:rsidR="00F64C42" w:rsidRDefault="00F64C42"/>
    <w:p w14:paraId="6EF50907" w14:textId="77777777" w:rsidR="00F64C42" w:rsidRDefault="00F64C42"/>
    <w:p w14:paraId="410C6A08" w14:textId="77777777" w:rsidR="00F64C42" w:rsidRDefault="00F64C42"/>
    <w:p w14:paraId="585AA391" w14:textId="77777777" w:rsidR="00F64C42" w:rsidRDefault="00F64C42"/>
    <w:p w14:paraId="7FAAB2CD" w14:textId="77777777" w:rsidR="00F64C42" w:rsidRDefault="00F64C42"/>
    <w:p w14:paraId="15F82E9B" w14:textId="77777777" w:rsidR="00F64C42" w:rsidRPr="009148F1" w:rsidRDefault="00F64C42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  <w:r w:rsidRPr="009148F1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lementary Table 2: List of primers used. </w:t>
      </w: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2829"/>
        <w:gridCol w:w="2829"/>
      </w:tblGrid>
      <w:tr w:rsidR="00F64C42" w14:paraId="396AA588" w14:textId="77777777" w:rsidTr="003D5D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D20A342" w14:textId="77777777" w:rsidR="00F64C42" w:rsidRPr="00084DB2" w:rsidRDefault="00F64C42" w:rsidP="003D5DC0">
            <w:pPr>
              <w:ind w:left="426" w:hanging="578"/>
              <w:jc w:val="center"/>
              <w:rPr>
                <w:sz w:val="20"/>
                <w:lang w:val="en-US"/>
              </w:rPr>
            </w:pPr>
            <w:r w:rsidRPr="00084DB2">
              <w:rPr>
                <w:sz w:val="20"/>
                <w:lang w:val="en-US"/>
              </w:rPr>
              <w:t>Gene ID</w:t>
            </w:r>
          </w:p>
        </w:tc>
        <w:tc>
          <w:tcPr>
            <w:tcW w:w="2829" w:type="dxa"/>
          </w:tcPr>
          <w:p w14:paraId="18240899" w14:textId="77777777" w:rsidR="00F64C42" w:rsidRPr="00084DB2" w:rsidRDefault="00F64C42" w:rsidP="003D5DC0">
            <w:pPr>
              <w:ind w:left="426" w:hanging="57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084DB2">
              <w:rPr>
                <w:sz w:val="20"/>
                <w:lang w:val="en-US"/>
              </w:rPr>
              <w:t>Reference</w:t>
            </w:r>
          </w:p>
        </w:tc>
      </w:tr>
      <w:tr w:rsidR="00F64C42" w14:paraId="40F9ADF2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4B5D24FA" w14:textId="77777777" w:rsidR="00F64C42" w:rsidRPr="00084DB2" w:rsidRDefault="00F64C42" w:rsidP="003D5DC0">
            <w:pPr>
              <w:ind w:left="426" w:hanging="578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84DB2">
              <w:rPr>
                <w:rFonts w:cstheme="minorHAnsi"/>
                <w:sz w:val="18"/>
                <w:szCs w:val="18"/>
                <w:lang w:val="en-US"/>
              </w:rPr>
              <w:t>hprt</w:t>
            </w:r>
            <w:proofErr w:type="spellEnd"/>
            <w:r w:rsidRPr="00084DB2">
              <w:rPr>
                <w:rFonts w:cstheme="minorHAnsi"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2829" w:type="dxa"/>
          </w:tcPr>
          <w:p w14:paraId="4F606B1A" w14:textId="77777777" w:rsidR="00F64C42" w:rsidRPr="00084DB2" w:rsidRDefault="00F64C42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84DB2">
              <w:rPr>
                <w:rFonts w:cstheme="minorHAnsi"/>
                <w:sz w:val="18"/>
                <w:szCs w:val="18"/>
                <w:lang w:val="en-US"/>
              </w:rPr>
              <w:t>Taqman</w:t>
            </w:r>
            <w:proofErr w:type="spellEnd"/>
            <w:r w:rsidRPr="00084DB2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084DB2">
              <w:rPr>
                <w:rFonts w:cstheme="minorHAnsi"/>
                <w:sz w:val="18"/>
                <w:szCs w:val="18"/>
              </w:rPr>
              <w:t>Mm03024075_m1</w:t>
            </w:r>
          </w:p>
        </w:tc>
      </w:tr>
      <w:tr w:rsidR="00F64C42" w14:paraId="322ED568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4592ED2A" w14:textId="77777777" w:rsidR="00F64C42" w:rsidRPr="00084DB2" w:rsidRDefault="00F64C42" w:rsidP="003D5DC0">
            <w:pPr>
              <w:ind w:left="426" w:hanging="578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84DB2">
              <w:rPr>
                <w:rFonts w:cstheme="minorHAnsi"/>
                <w:sz w:val="18"/>
                <w:szCs w:val="18"/>
                <w:lang w:val="en-US"/>
              </w:rPr>
              <w:t>HPRT Hs</w:t>
            </w:r>
          </w:p>
        </w:tc>
        <w:tc>
          <w:tcPr>
            <w:tcW w:w="2829" w:type="dxa"/>
          </w:tcPr>
          <w:p w14:paraId="30A12C57" w14:textId="77777777" w:rsidR="00F64C42" w:rsidRPr="00084DB2" w:rsidRDefault="00F64C42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84DB2">
              <w:rPr>
                <w:rFonts w:cstheme="minorHAnsi"/>
                <w:sz w:val="18"/>
                <w:szCs w:val="18"/>
                <w:lang w:val="en-US"/>
              </w:rPr>
              <w:t>Taqman</w:t>
            </w:r>
            <w:proofErr w:type="spellEnd"/>
            <w:r w:rsidRPr="00084DB2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084DB2">
              <w:rPr>
                <w:rFonts w:cstheme="minorHAnsi"/>
                <w:sz w:val="18"/>
                <w:szCs w:val="18"/>
              </w:rPr>
              <w:t>Hs02800695_m1</w:t>
            </w:r>
          </w:p>
        </w:tc>
      </w:tr>
      <w:tr w:rsidR="00F64C42" w14:paraId="38ACADA8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49BDBB6A" w14:textId="77777777" w:rsidR="00F64C42" w:rsidRPr="00103D8A" w:rsidRDefault="00F64C42" w:rsidP="003D5DC0">
            <w:pPr>
              <w:ind w:left="426" w:hanging="578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bl1 (p107) Mm</w:t>
            </w:r>
          </w:p>
        </w:tc>
        <w:tc>
          <w:tcPr>
            <w:tcW w:w="2829" w:type="dxa"/>
          </w:tcPr>
          <w:p w14:paraId="0ECBBA09" w14:textId="77777777" w:rsidR="00F64C42" w:rsidRPr="00084DB2" w:rsidRDefault="00F64C42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aqman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103D8A">
              <w:rPr>
                <w:rFonts w:cstheme="minorHAnsi"/>
                <w:sz w:val="18"/>
                <w:szCs w:val="18"/>
                <w:lang w:val="en-US"/>
              </w:rPr>
              <w:t>Mm01250721_m1</w:t>
            </w:r>
          </w:p>
        </w:tc>
      </w:tr>
      <w:tr w:rsidR="00F64C42" w14:paraId="2950E5AF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38EDD52" w14:textId="77777777" w:rsidR="00F64C42" w:rsidRPr="00084DB2" w:rsidRDefault="00F64C42" w:rsidP="003D5DC0">
            <w:pPr>
              <w:ind w:left="426" w:hanging="578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BL1 (p107) Hs</w:t>
            </w:r>
          </w:p>
        </w:tc>
        <w:tc>
          <w:tcPr>
            <w:tcW w:w="2829" w:type="dxa"/>
          </w:tcPr>
          <w:p w14:paraId="2ACD8415" w14:textId="77777777" w:rsidR="00F64C42" w:rsidRPr="00084DB2" w:rsidRDefault="00F64C42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aqman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103D8A">
              <w:rPr>
                <w:rFonts w:cstheme="minorHAnsi"/>
                <w:sz w:val="18"/>
                <w:szCs w:val="18"/>
                <w:lang w:val="en-US"/>
              </w:rPr>
              <w:t>Hs00765700_m1</w:t>
            </w:r>
          </w:p>
        </w:tc>
      </w:tr>
      <w:tr w:rsidR="00F64C42" w14:paraId="500617A2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F882C10" w14:textId="77777777" w:rsidR="00F64C42" w:rsidRPr="00084DB2" w:rsidRDefault="00F64C42" w:rsidP="003D5DC0">
            <w:pPr>
              <w:ind w:left="426" w:hanging="578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84DB2">
              <w:rPr>
                <w:rFonts w:cstheme="minorHAnsi"/>
                <w:sz w:val="18"/>
                <w:szCs w:val="18"/>
                <w:lang w:val="en-US"/>
              </w:rPr>
              <w:t>Fasn</w:t>
            </w:r>
            <w:proofErr w:type="spellEnd"/>
            <w:r w:rsidRPr="00084DB2">
              <w:rPr>
                <w:rFonts w:cstheme="minorHAnsi"/>
                <w:sz w:val="18"/>
                <w:szCs w:val="18"/>
                <w:lang w:val="en-US"/>
              </w:rPr>
              <w:t xml:space="preserve"> (FAS) Mm</w:t>
            </w:r>
          </w:p>
        </w:tc>
        <w:tc>
          <w:tcPr>
            <w:tcW w:w="2829" w:type="dxa"/>
          </w:tcPr>
          <w:p w14:paraId="460F3236" w14:textId="77777777" w:rsidR="00F64C42" w:rsidRPr="00084DB2" w:rsidRDefault="00F64C42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84DB2">
              <w:rPr>
                <w:rFonts w:cstheme="minorHAnsi"/>
                <w:sz w:val="18"/>
                <w:szCs w:val="18"/>
                <w:lang w:val="en-US"/>
              </w:rPr>
              <w:t>Taqman</w:t>
            </w:r>
            <w:proofErr w:type="spellEnd"/>
            <w:r w:rsidRPr="00084DB2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084DB2">
              <w:rPr>
                <w:rFonts w:cstheme="minorHAnsi"/>
                <w:sz w:val="18"/>
                <w:szCs w:val="18"/>
              </w:rPr>
              <w:t>Mm00662319_m1</w:t>
            </w:r>
          </w:p>
        </w:tc>
      </w:tr>
      <w:tr w:rsidR="00F64C42" w14:paraId="20FA328C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4C58FC6" w14:textId="77777777" w:rsidR="00F64C42" w:rsidRPr="00084DB2" w:rsidRDefault="00F64C42" w:rsidP="003D5DC0">
            <w:pPr>
              <w:ind w:left="426" w:hanging="578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84DB2">
              <w:rPr>
                <w:rFonts w:cstheme="minorHAnsi"/>
                <w:sz w:val="18"/>
                <w:szCs w:val="18"/>
                <w:lang w:val="en-US"/>
              </w:rPr>
              <w:t>FASN (FAS) Hs</w:t>
            </w:r>
          </w:p>
        </w:tc>
        <w:tc>
          <w:tcPr>
            <w:tcW w:w="2829" w:type="dxa"/>
          </w:tcPr>
          <w:p w14:paraId="7A29644F" w14:textId="77777777" w:rsidR="00F64C42" w:rsidRPr="00084DB2" w:rsidRDefault="00F64C42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84DB2">
              <w:rPr>
                <w:rFonts w:cstheme="minorHAnsi"/>
                <w:sz w:val="18"/>
                <w:szCs w:val="18"/>
                <w:lang w:val="en-US"/>
              </w:rPr>
              <w:t>Taqman</w:t>
            </w:r>
            <w:proofErr w:type="spellEnd"/>
            <w:r w:rsidRPr="00084DB2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084DB2">
              <w:rPr>
                <w:rFonts w:cstheme="minorHAnsi"/>
                <w:sz w:val="18"/>
                <w:szCs w:val="18"/>
              </w:rPr>
              <w:t>Hs01005622_m1</w:t>
            </w:r>
          </w:p>
        </w:tc>
      </w:tr>
      <w:tr w:rsidR="00F64C42" w14:paraId="5BA7E8AF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971E479" w14:textId="77777777" w:rsidR="00F64C42" w:rsidRPr="00084DB2" w:rsidRDefault="00F64C42" w:rsidP="003D5DC0">
            <w:pPr>
              <w:ind w:left="426" w:hanging="578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84DB2">
              <w:rPr>
                <w:rFonts w:cstheme="minorHAnsi"/>
                <w:sz w:val="18"/>
                <w:szCs w:val="18"/>
                <w:lang w:val="en-US"/>
              </w:rPr>
              <w:t>Acaca</w:t>
            </w:r>
            <w:proofErr w:type="spellEnd"/>
            <w:r w:rsidRPr="00084DB2">
              <w:rPr>
                <w:rFonts w:cstheme="minorHAnsi"/>
                <w:sz w:val="18"/>
                <w:szCs w:val="18"/>
                <w:lang w:val="en-US"/>
              </w:rPr>
              <w:t xml:space="preserve"> (ACC) Mm</w:t>
            </w:r>
          </w:p>
        </w:tc>
        <w:tc>
          <w:tcPr>
            <w:tcW w:w="2829" w:type="dxa"/>
          </w:tcPr>
          <w:p w14:paraId="6156D7F6" w14:textId="77777777" w:rsidR="00F64C42" w:rsidRPr="00084DB2" w:rsidRDefault="00F64C42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es-ES_tradnl"/>
              </w:rPr>
            </w:pPr>
            <w:proofErr w:type="spellStart"/>
            <w:r w:rsidRPr="00084DB2">
              <w:rPr>
                <w:rFonts w:cstheme="minorHAnsi"/>
                <w:sz w:val="18"/>
                <w:szCs w:val="18"/>
                <w:lang w:val="en-US"/>
              </w:rPr>
              <w:t>Taqman</w:t>
            </w:r>
            <w:proofErr w:type="spellEnd"/>
            <w:r w:rsidRPr="00084DB2">
              <w:rPr>
                <w:rFonts w:cstheme="minorHAnsi"/>
                <w:sz w:val="18"/>
                <w:szCs w:val="18"/>
                <w:lang w:val="en-US"/>
              </w:rPr>
              <w:t>: Mm</w:t>
            </w:r>
            <w:r w:rsidRPr="00084DB2">
              <w:rPr>
                <w:rStyle w:val="normaltextrun"/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01304257_m1</w:t>
            </w:r>
          </w:p>
        </w:tc>
      </w:tr>
      <w:tr w:rsidR="00F64C42" w14:paraId="57CABB77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53966621" w14:textId="77777777" w:rsidR="00F64C42" w:rsidRPr="00084DB2" w:rsidRDefault="00F64C42" w:rsidP="003D5DC0">
            <w:pPr>
              <w:ind w:left="426" w:hanging="578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84DB2">
              <w:rPr>
                <w:rFonts w:cstheme="minorHAnsi"/>
                <w:sz w:val="18"/>
                <w:szCs w:val="18"/>
              </w:rPr>
              <w:t>Mlxipl</w:t>
            </w:r>
            <w:proofErr w:type="spellEnd"/>
            <w:r w:rsidRPr="00084DB2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084DB2">
              <w:rPr>
                <w:rFonts w:cstheme="minorHAnsi"/>
                <w:sz w:val="18"/>
                <w:szCs w:val="18"/>
              </w:rPr>
              <w:t>ChREBP</w:t>
            </w:r>
            <w:proofErr w:type="spellEnd"/>
            <w:r w:rsidRPr="00084DB2">
              <w:rPr>
                <w:rFonts w:cstheme="minorHAnsi"/>
                <w:sz w:val="18"/>
                <w:szCs w:val="18"/>
              </w:rPr>
              <w:t>) (Mm)</w:t>
            </w:r>
          </w:p>
        </w:tc>
        <w:tc>
          <w:tcPr>
            <w:tcW w:w="2829" w:type="dxa"/>
          </w:tcPr>
          <w:p w14:paraId="4BD8D0B0" w14:textId="77777777" w:rsidR="00F64C42" w:rsidRPr="00084DB2" w:rsidRDefault="00F64C42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84DB2">
              <w:rPr>
                <w:rFonts w:cstheme="minorHAnsi"/>
                <w:sz w:val="18"/>
                <w:szCs w:val="18"/>
                <w:lang w:val="en-US"/>
              </w:rPr>
              <w:t>Taqman</w:t>
            </w:r>
            <w:proofErr w:type="spellEnd"/>
            <w:r w:rsidRPr="00084DB2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084DB2">
              <w:rPr>
                <w:rFonts w:cstheme="minorHAnsi"/>
                <w:sz w:val="18"/>
                <w:szCs w:val="18"/>
              </w:rPr>
              <w:t>Mm2342723_m1</w:t>
            </w:r>
          </w:p>
        </w:tc>
      </w:tr>
      <w:tr w:rsidR="00F64C42" w14:paraId="27DBCDC3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1786A1AB" w14:textId="77777777" w:rsidR="00F64C42" w:rsidRPr="00084DB2" w:rsidRDefault="00F64C42" w:rsidP="003D5DC0">
            <w:pPr>
              <w:ind w:left="426" w:hanging="578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LXIPL (</w:t>
            </w:r>
            <w:r w:rsidRPr="00084DB2">
              <w:rPr>
                <w:rFonts w:cstheme="minorHAnsi"/>
                <w:sz w:val="18"/>
                <w:szCs w:val="18"/>
              </w:rPr>
              <w:t>Chrebp1</w:t>
            </w:r>
            <w:r>
              <w:rPr>
                <w:rFonts w:cstheme="minorHAnsi"/>
                <w:sz w:val="18"/>
                <w:szCs w:val="18"/>
              </w:rPr>
              <w:t>)</w:t>
            </w:r>
            <w:r w:rsidRPr="00084DB2">
              <w:rPr>
                <w:rFonts w:cstheme="minorHAnsi"/>
                <w:sz w:val="18"/>
                <w:szCs w:val="18"/>
              </w:rPr>
              <w:t xml:space="preserve"> Hs</w:t>
            </w:r>
          </w:p>
        </w:tc>
        <w:tc>
          <w:tcPr>
            <w:tcW w:w="2829" w:type="dxa"/>
          </w:tcPr>
          <w:p w14:paraId="22F4E401" w14:textId="77777777" w:rsidR="00F64C42" w:rsidRPr="00084DB2" w:rsidRDefault="00F64C42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084DB2">
              <w:rPr>
                <w:rFonts w:cstheme="minorHAnsi"/>
                <w:sz w:val="18"/>
                <w:szCs w:val="18"/>
                <w:lang w:val="en-US"/>
              </w:rPr>
              <w:t>Taqman</w:t>
            </w:r>
            <w:proofErr w:type="spellEnd"/>
            <w:r w:rsidRPr="00084DB2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084DB2">
              <w:rPr>
                <w:rFonts w:cstheme="minorHAnsi"/>
                <w:sz w:val="18"/>
                <w:szCs w:val="18"/>
              </w:rPr>
              <w:t>Hs00975714_m1</w:t>
            </w:r>
          </w:p>
        </w:tc>
      </w:tr>
      <w:tr w:rsidR="00F64C42" w14:paraId="167A0F2E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36716BAF" w14:textId="77777777" w:rsidR="00F64C42" w:rsidRPr="00084DB2" w:rsidRDefault="00F64C42" w:rsidP="003D5DC0">
            <w:pPr>
              <w:ind w:left="426" w:hanging="578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rebf1 (</w:t>
            </w:r>
            <w:r w:rsidRPr="00084DB2">
              <w:rPr>
                <w:rFonts w:cstheme="minorHAnsi"/>
                <w:sz w:val="18"/>
                <w:szCs w:val="18"/>
              </w:rPr>
              <w:t>Srebp1</w:t>
            </w:r>
            <w:r>
              <w:rPr>
                <w:rFonts w:cstheme="minorHAnsi"/>
                <w:sz w:val="18"/>
                <w:szCs w:val="18"/>
              </w:rPr>
              <w:t>)</w:t>
            </w:r>
            <w:r w:rsidRPr="00084DB2">
              <w:rPr>
                <w:rFonts w:cstheme="minorHAnsi"/>
                <w:sz w:val="18"/>
                <w:szCs w:val="18"/>
              </w:rPr>
              <w:t xml:space="preserve"> Mm</w:t>
            </w:r>
          </w:p>
        </w:tc>
        <w:tc>
          <w:tcPr>
            <w:tcW w:w="2829" w:type="dxa"/>
          </w:tcPr>
          <w:p w14:paraId="383CFB1B" w14:textId="77777777" w:rsidR="00F64C42" w:rsidRPr="00084DB2" w:rsidRDefault="00F64C42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eastAsia="es-ES_tradnl"/>
              </w:rPr>
            </w:pPr>
            <w:proofErr w:type="spellStart"/>
            <w:r w:rsidRPr="00084DB2">
              <w:rPr>
                <w:rFonts w:cstheme="minorHAnsi"/>
                <w:sz w:val="18"/>
                <w:szCs w:val="18"/>
                <w:lang w:val="en-US"/>
              </w:rPr>
              <w:t>Taqman</w:t>
            </w:r>
            <w:proofErr w:type="spellEnd"/>
            <w:r w:rsidRPr="00084DB2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084DB2">
              <w:rPr>
                <w:rStyle w:val="normaltextrun"/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m00550338_m1</w:t>
            </w:r>
          </w:p>
        </w:tc>
      </w:tr>
      <w:tr w:rsidR="00F64C42" w14:paraId="02C0740B" w14:textId="77777777" w:rsidTr="003D5D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14:paraId="63A51F6A" w14:textId="77777777" w:rsidR="00F64C42" w:rsidRPr="00084DB2" w:rsidRDefault="00F64C42" w:rsidP="003D5DC0">
            <w:pPr>
              <w:ind w:left="426" w:hanging="578"/>
              <w:jc w:val="center"/>
              <w:rPr>
                <w:sz w:val="18"/>
                <w:szCs w:val="18"/>
              </w:rPr>
            </w:pPr>
            <w:r w:rsidRPr="2D0AF317">
              <w:rPr>
                <w:sz w:val="18"/>
                <w:szCs w:val="18"/>
              </w:rPr>
              <w:t>Nr1h2 (</w:t>
            </w:r>
            <w:proofErr w:type="spellStart"/>
            <w:r w:rsidRPr="2D0AF317">
              <w:rPr>
                <w:sz w:val="18"/>
                <w:szCs w:val="18"/>
              </w:rPr>
              <w:t>LxR</w:t>
            </w:r>
            <w:proofErr w:type="spellEnd"/>
            <w:r w:rsidRPr="2D0AF317">
              <w:rPr>
                <w:sz w:val="18"/>
                <w:szCs w:val="18"/>
              </w:rPr>
              <w:t>) Mm</w:t>
            </w:r>
          </w:p>
        </w:tc>
        <w:tc>
          <w:tcPr>
            <w:tcW w:w="2829" w:type="dxa"/>
          </w:tcPr>
          <w:p w14:paraId="50B31F31" w14:textId="77777777" w:rsidR="00F64C42" w:rsidRPr="00084DB2" w:rsidRDefault="00F64C42" w:rsidP="003D5DC0">
            <w:pPr>
              <w:ind w:left="426" w:hanging="57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084DB2">
              <w:rPr>
                <w:rFonts w:cstheme="minorHAnsi"/>
                <w:sz w:val="18"/>
                <w:szCs w:val="18"/>
                <w:lang w:val="en-US"/>
              </w:rPr>
              <w:t>Taqman</w:t>
            </w:r>
            <w:proofErr w:type="spellEnd"/>
            <w:r w:rsidRPr="00084DB2">
              <w:rPr>
                <w:rFonts w:cstheme="minorHAnsi"/>
                <w:sz w:val="18"/>
                <w:szCs w:val="18"/>
                <w:lang w:val="en-US"/>
              </w:rPr>
              <w:t xml:space="preserve">: </w:t>
            </w:r>
            <w:r w:rsidRPr="00084DB2">
              <w:rPr>
                <w:rFonts w:cstheme="minorHAnsi"/>
                <w:sz w:val="18"/>
                <w:szCs w:val="18"/>
              </w:rPr>
              <w:t>Mm00437265_g1</w:t>
            </w:r>
          </w:p>
        </w:tc>
      </w:tr>
    </w:tbl>
    <w:p w14:paraId="2C308A49" w14:textId="77777777" w:rsidR="00F64C42" w:rsidRDefault="00F64C42" w:rsidP="00F64C42">
      <w:pPr>
        <w:ind w:left="426" w:hanging="578"/>
        <w:rPr>
          <w:lang w:val="en-US"/>
        </w:rPr>
      </w:pPr>
    </w:p>
    <w:p w14:paraId="0B6805CC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62E6399C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7F1BF67B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1AD379F9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63B911A1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11BED058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4D3084B3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4831CDB6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554D2F9B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5758FB26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3FA6FB79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12F67E5B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3F4FEB0F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38F5BBA4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2E584CC1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6F2097F4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50D98CA1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7FEEC4C3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31EA7D79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1EE8F0BE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67D61C73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6BFAA4EB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514E07FB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25A38488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26513A9B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210427ED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3B17C4FA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23452693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3A5BA7E6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13BC4116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4A88CE46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2029AB2E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77810703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3ED3C5FE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31568C7A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2AB59CF5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545B49CB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7D23943D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2CE7A700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37ED6145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6C165653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39E3C593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3AA82F1F" w14:textId="77777777" w:rsidR="00805E29" w:rsidRDefault="00805E29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p w14:paraId="5D35E684" w14:textId="721F6D12" w:rsidR="00F64C42" w:rsidRDefault="00F64C42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  <w:r w:rsidRPr="009148F1">
        <w:rPr>
          <w:rFonts w:ascii="Times New Roman" w:hAnsi="Times New Roman" w:cs="Times New Roman"/>
          <w:sz w:val="22"/>
          <w:szCs w:val="22"/>
          <w:lang w:val="en-US"/>
        </w:rPr>
        <w:t>Supplementary Table 3: List of antibodies used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7D9382E" w14:textId="77777777" w:rsidR="00F64C42" w:rsidRPr="009148F1" w:rsidRDefault="00F64C42" w:rsidP="00F64C42">
      <w:pPr>
        <w:ind w:left="426" w:hanging="578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84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9"/>
        <w:gridCol w:w="3280"/>
        <w:gridCol w:w="1845"/>
        <w:gridCol w:w="1108"/>
      </w:tblGrid>
      <w:tr w:rsidR="00F64C42" w14:paraId="043D8D77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634D41EE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20"/>
                <w:szCs w:val="20"/>
                <w:lang w:val="en-US"/>
              </w:rPr>
              <w:t>Antibody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25E74604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20"/>
                <w:szCs w:val="20"/>
                <w:lang w:val="en-US"/>
              </w:rPr>
              <w:t>Reference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3475D947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20"/>
                <w:szCs w:val="20"/>
                <w:lang w:val="en-US"/>
              </w:rPr>
              <w:t>Host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12" w:space="0" w:color="666666"/>
              <w:right w:val="single" w:sz="6" w:space="0" w:color="999999"/>
            </w:tcBorders>
            <w:hideMark/>
          </w:tcPr>
          <w:p w14:paraId="281D39C2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20"/>
                <w:szCs w:val="20"/>
                <w:lang w:val="en-US"/>
              </w:rPr>
              <w:t>Dilution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20"/>
                <w:szCs w:val="20"/>
              </w:rPr>
              <w:t> </w:t>
            </w:r>
          </w:p>
        </w:tc>
      </w:tr>
      <w:tr w:rsidR="00F64C42" w14:paraId="511766A8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868B45E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  <w:lang w:val="en-US"/>
              </w:rPr>
              <w:t>p107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3DC6571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Abcam (ab244504</w:t>
            </w: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92CA472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poly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0ADA81D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300FF596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9CA1A1E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  <w:lang w:val="en-US"/>
              </w:rPr>
              <w:t>FAS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958B7A2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Abcam (</w:t>
            </w: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ab128870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B89874F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mono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618CA25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7ABEAE35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F4D56FA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  <w:lang w:val="en-US"/>
              </w:rPr>
              <w:t>ACC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50EACB6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Abcam (</w:t>
            </w: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ab45174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F046736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mono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6F832BA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1FFD66D4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02E20A4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  <w:lang w:val="en-US"/>
              </w:rPr>
              <w:t>phospho-ACC (Ser79)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4A6F0F3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Cell Signaling (</w:t>
            </w: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3661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37644B1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poly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B35F4CE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4B00A2AC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75EA908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  <w:lang w:val="en-US"/>
              </w:rPr>
              <w:t>SCD1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58785D3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Cell Signaling (</w:t>
            </w: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2794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B25DB67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mono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65EB98A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3DDCE73C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26D7B85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SREBP-1c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D2891C1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Abcam (</w:t>
            </w: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ab3259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86C7D4B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Mouse mono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50F7A8B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41D6DEF7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E9FC03D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ChREBP1a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19EBD07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NOVUSBIO (</w:t>
            </w: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NB400-135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1C6795B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poly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62A5A4C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52BF00F1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B347CE6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FGF21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7A87538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Abcam (</w:t>
            </w: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ab171941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4A5D44F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mono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8CEDB47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5F4CD993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49408B4" w14:textId="77777777" w:rsidR="00F64C42" w:rsidRPr="00544D80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544D80">
              <w:rPr>
                <w:rStyle w:val="normaltextrun"/>
                <w:rFonts w:ascii="Cambria" w:eastAsiaTheme="majorEastAsia" w:hAnsi="Cambria" w:cs="Segoe UI"/>
                <w:b/>
                <w:bCs/>
                <w:color w:val="000000" w:themeColor="text1"/>
                <w:sz w:val="18"/>
                <w:szCs w:val="18"/>
                <w:u w:val="single"/>
              </w:rPr>
              <w:t>PGC1β</w:t>
            </w:r>
            <w:r w:rsidRPr="00544D80">
              <w:rPr>
                <w:rStyle w:val="eop"/>
                <w:rFonts w:ascii="Cambria" w:eastAsiaTheme="majorEastAsia" w:hAnsi="Cambria" w:cs="Segoe U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E1E8B20" w14:textId="77777777" w:rsidR="00F64C42" w:rsidRPr="00544D80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44D80">
              <w:rPr>
                <w:rStyle w:val="normaltextrun"/>
                <w:rFonts w:ascii="Cambria" w:eastAsiaTheme="majorEastAsia" w:hAnsi="Cambria" w:cs="Segoe UI"/>
                <w:color w:val="000000" w:themeColor="text1"/>
                <w:sz w:val="18"/>
                <w:szCs w:val="18"/>
                <w:u w:val="single"/>
                <w:lang w:val="en-US"/>
              </w:rPr>
              <w:t>Santa Cruz Biotechnology (sc-373771)</w:t>
            </w:r>
            <w:r w:rsidRPr="00544D80">
              <w:rPr>
                <w:rStyle w:val="eop"/>
                <w:rFonts w:ascii="Cambria" w:eastAsiaTheme="majorEastAsia" w:hAnsi="Cambria" w:cs="Segoe UI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4CC2B22" w14:textId="77777777" w:rsidR="00F64C42" w:rsidRPr="00544D80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44D80">
              <w:rPr>
                <w:rStyle w:val="normaltextrun"/>
                <w:rFonts w:ascii="Cambria" w:eastAsiaTheme="majorEastAsia" w:hAnsi="Cambria" w:cs="Segoe UI"/>
                <w:color w:val="000000" w:themeColor="text1"/>
                <w:sz w:val="18"/>
                <w:szCs w:val="18"/>
                <w:u w:val="single"/>
                <w:lang w:val="en-US"/>
              </w:rPr>
              <w:t>Mouse monoclonal</w:t>
            </w:r>
            <w:r w:rsidRPr="00544D80">
              <w:rPr>
                <w:rStyle w:val="eop"/>
                <w:rFonts w:ascii="Cambria" w:eastAsiaTheme="majorEastAsia" w:hAnsi="Cambria" w:cs="Segoe UI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79F8F65" w14:textId="77777777" w:rsidR="00F64C42" w:rsidRPr="00544D80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44D80">
              <w:rPr>
                <w:rStyle w:val="normaltextrun"/>
                <w:rFonts w:ascii="Cambria" w:eastAsiaTheme="majorEastAsia" w:hAnsi="Cambria" w:cs="Segoe UI"/>
                <w:color w:val="000000" w:themeColor="text1"/>
                <w:sz w:val="18"/>
                <w:szCs w:val="18"/>
                <w:u w:val="single"/>
                <w:lang w:val="en-US"/>
              </w:rPr>
              <w:t>1:1000</w:t>
            </w:r>
            <w:r w:rsidRPr="00544D80">
              <w:rPr>
                <w:rStyle w:val="eop"/>
                <w:rFonts w:ascii="Cambria" w:eastAsiaTheme="majorEastAsia" w:hAnsi="Cambria" w:cs="Segoe UI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</w:tr>
      <w:tr w:rsidR="00F64C42" w14:paraId="10E30254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243CBF9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PPAR α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DF4D4B1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Santa Cruz </w:t>
            </w: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Biotechnology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sc-398394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4905DD8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Mouse mono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16D159D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7BD12CB5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FDCFF45" w14:textId="77777777" w:rsidR="00F64C42" w:rsidRDefault="00F64C42" w:rsidP="003D5D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CPT1A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C39E119" w14:textId="77777777" w:rsidR="00F64C42" w:rsidRDefault="00F64C42" w:rsidP="003D5D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Abcam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ab128568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37D2645" w14:textId="77777777" w:rsidR="00F64C42" w:rsidRDefault="00F64C42" w:rsidP="003D5D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Mouse mono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331E2A9" w14:textId="77777777" w:rsidR="00F64C42" w:rsidRDefault="00F64C42" w:rsidP="003D5D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37CA72AC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2AD0841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CPT2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32259B0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Santa Cruz </w:t>
            </w: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Biotechnology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sc-377294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7D797FE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Mouse mono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4EECA0E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46B66246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C9E066D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Citocromo C oxidasa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5696A8E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Abcam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ab13575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8296CBA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Mouse mono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83CFCAE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6F961E7B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DE4E0B5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UCP-2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08D7252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Abcam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ab67241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D678337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Mouse poly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7219D23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21B63045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D1C3B8F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GPR78 (</w:t>
            </w:r>
            <w:proofErr w:type="spellStart"/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BiP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)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F25C5EC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Cell </w:t>
            </w: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Signaling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3183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726DB02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poly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8ACA156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28A8E9B4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5667A3E" w14:textId="77777777" w:rsidR="00F64C42" w:rsidRPr="00544D80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544D80">
              <w:rPr>
                <w:rStyle w:val="normaltextrun"/>
                <w:rFonts w:ascii="Cambria" w:eastAsiaTheme="majorEastAsia" w:hAnsi="Cambria" w:cs="Segoe UI"/>
                <w:b/>
                <w:bCs/>
                <w:color w:val="000000" w:themeColor="text1"/>
                <w:sz w:val="18"/>
                <w:szCs w:val="18"/>
                <w:u w:val="single"/>
              </w:rPr>
              <w:t>ATF6</w:t>
            </w:r>
            <w:r w:rsidRPr="00544D80">
              <w:rPr>
                <w:rStyle w:val="normaltextrun"/>
                <w:rFonts w:ascii="Cambria Math" w:eastAsiaTheme="majorEastAsia" w:hAnsi="Cambria Math" w:cs="Cambria Math"/>
                <w:color w:val="000000" w:themeColor="text1"/>
                <w:sz w:val="18"/>
                <w:szCs w:val="18"/>
                <w:u w:val="single"/>
              </w:rPr>
              <w:t>𝛂</w:t>
            </w:r>
            <w:r w:rsidRPr="00544D80">
              <w:rPr>
                <w:rStyle w:val="eop"/>
                <w:rFonts w:ascii="Cambria" w:eastAsiaTheme="majorEastAsia" w:hAnsi="Cambria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76C78B0" w14:textId="77777777" w:rsidR="00F64C42" w:rsidRPr="00544D80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44D80">
              <w:rPr>
                <w:rStyle w:val="normaltextrun"/>
                <w:rFonts w:ascii="Cambria" w:eastAsiaTheme="majorEastAsia" w:hAnsi="Cambria" w:cs="Segoe UI"/>
                <w:color w:val="000000" w:themeColor="text1"/>
                <w:sz w:val="18"/>
                <w:szCs w:val="18"/>
                <w:u w:val="single"/>
              </w:rPr>
              <w:t>Santa Cruz </w:t>
            </w:r>
            <w:proofErr w:type="spellStart"/>
            <w:r w:rsidRPr="00544D80">
              <w:rPr>
                <w:rStyle w:val="normaltextrun"/>
                <w:rFonts w:ascii="Cambria" w:eastAsiaTheme="majorEastAsia" w:hAnsi="Cambria" w:cs="Segoe UI"/>
                <w:color w:val="000000" w:themeColor="text1"/>
                <w:sz w:val="18"/>
                <w:szCs w:val="18"/>
                <w:u w:val="single"/>
              </w:rPr>
              <w:t>Biotechnology</w:t>
            </w:r>
            <w:proofErr w:type="spellEnd"/>
            <w:r w:rsidRPr="00544D80">
              <w:rPr>
                <w:rStyle w:val="normaltextrun"/>
                <w:rFonts w:ascii="Cambria" w:eastAsiaTheme="majorEastAsia" w:hAnsi="Cambria" w:cs="Segoe UI"/>
                <w:color w:val="000000" w:themeColor="text1"/>
                <w:sz w:val="18"/>
                <w:szCs w:val="18"/>
                <w:u w:val="single"/>
              </w:rPr>
              <w:t> (sc-166659)</w:t>
            </w:r>
            <w:r w:rsidRPr="00544D80">
              <w:rPr>
                <w:rStyle w:val="eop"/>
                <w:rFonts w:ascii="Cambria" w:eastAsiaTheme="majorEastAsia" w:hAnsi="Cambria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75EBB74" w14:textId="77777777" w:rsidR="00F64C42" w:rsidRPr="00544D80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44D80">
              <w:rPr>
                <w:rStyle w:val="normaltextrun"/>
                <w:rFonts w:ascii="Cambria" w:eastAsiaTheme="majorEastAsia" w:hAnsi="Cambria" w:cs="Segoe UI"/>
                <w:color w:val="000000" w:themeColor="text1"/>
                <w:sz w:val="18"/>
                <w:szCs w:val="18"/>
                <w:u w:val="single"/>
                <w:lang w:val="en-US"/>
              </w:rPr>
              <w:t>Mouse monoclonal</w:t>
            </w:r>
            <w:r w:rsidRPr="00544D80">
              <w:rPr>
                <w:rStyle w:val="eop"/>
                <w:rFonts w:ascii="Cambria" w:eastAsiaTheme="majorEastAsia" w:hAnsi="Cambria" w:cs="Segoe UI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849F781" w14:textId="77777777" w:rsidR="00F64C42" w:rsidRPr="00544D80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44D80">
              <w:rPr>
                <w:rStyle w:val="normaltextrun"/>
                <w:rFonts w:ascii="Cambria" w:eastAsiaTheme="majorEastAsia" w:hAnsi="Cambria" w:cs="Segoe UI"/>
                <w:color w:val="000000" w:themeColor="text1"/>
                <w:sz w:val="18"/>
                <w:szCs w:val="18"/>
                <w:u w:val="single"/>
                <w:lang w:val="en-US"/>
              </w:rPr>
              <w:t>1:1000</w:t>
            </w:r>
            <w:r w:rsidRPr="00544D80">
              <w:rPr>
                <w:rStyle w:val="eop"/>
                <w:rFonts w:ascii="Cambria" w:eastAsiaTheme="majorEastAsia" w:hAnsi="Cambria" w:cs="Segoe UI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</w:tr>
      <w:tr w:rsidR="00F64C42" w14:paraId="07FAEA8A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31A700F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IRE</w:t>
            </w:r>
            <w:r w:rsidRPr="00544D80">
              <w:rPr>
                <w:rStyle w:val="normaltextrun"/>
                <w:rFonts w:ascii="Cambria" w:eastAsiaTheme="majorEastAsia" w:hAnsi="Cambria" w:cs="Segoe UI"/>
                <w:b/>
                <w:bCs/>
                <w:color w:val="000000" w:themeColor="text1"/>
                <w:sz w:val="18"/>
                <w:szCs w:val="18"/>
                <w:u w:val="single"/>
              </w:rPr>
              <w:t>1</w:t>
            </w:r>
            <w:r w:rsidRPr="00544D80">
              <w:rPr>
                <w:rStyle w:val="normaltextrun"/>
                <w:rFonts w:ascii="Cambria Math" w:eastAsiaTheme="majorEastAsia" w:hAnsi="Cambria Math" w:cs="Cambria Math"/>
                <w:color w:val="000000" w:themeColor="text1"/>
                <w:sz w:val="18"/>
                <w:szCs w:val="18"/>
                <w:u w:val="single"/>
              </w:rPr>
              <w:t>𝛂</w:t>
            </w:r>
            <w:r w:rsidRPr="00544D80"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849EF33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Abcam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ab37073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76A6C31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poly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8C56686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19B0AE97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0046B07" w14:textId="77777777" w:rsidR="00F64C42" w:rsidRDefault="00F64C42" w:rsidP="003D5D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phospho-IRE1 (Ser 724)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48ABC8B" w14:textId="77777777" w:rsidR="00F64C42" w:rsidRDefault="00F64C42" w:rsidP="003D5D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Novus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</w:t>
            </w: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Biologicals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NB100-2323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96FE188" w14:textId="77777777" w:rsidR="00F64C42" w:rsidRDefault="00F64C42" w:rsidP="003D5D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poly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42C11B9" w14:textId="77777777" w:rsidR="00F64C42" w:rsidRDefault="00F64C42" w:rsidP="003D5D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221BAAEA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A269C2A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JNK 1/3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641D1C6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Santa Cruz </w:t>
            </w: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Biotechnology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sc-514539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6195C97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Mouse mono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601E785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19D17154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A78A56E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  <w:lang w:val="en-US"/>
              </w:rPr>
              <w:t>phospho-SAPK/JNK (</w:t>
            </w:r>
            <w:proofErr w:type="spellStart"/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  <w:lang w:val="en-US"/>
              </w:rPr>
              <w:t>Thr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  <w:lang w:val="en-US"/>
              </w:rPr>
              <w:t> 183/Tyr 185)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16F3F4F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Cell Signaling (</w:t>
            </w: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4668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3DC8514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mono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DEA1FC3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44C15F70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2F5762A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  <w:lang w:val="en-US"/>
              </w:rPr>
              <w:t>XBP1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DC2EA25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Santa Cruz </w:t>
            </w: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Biotechnology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</w:t>
            </w: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sc-7160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99D72D1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poly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84AB2FC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653E847E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977291F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eIF2α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B717781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Santa Cruz </w:t>
            </w: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Biotechnology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sc-11386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B02899F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poly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B66790C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50EBE691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A6DCC63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phospho-eIF2α (Ser 52)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146BA0C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Santa Cruz </w:t>
            </w: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Biotechnology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sc-101670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15C2E29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44D80">
              <w:rPr>
                <w:rStyle w:val="normaltextrun"/>
                <w:rFonts w:ascii="Cambria" w:eastAsiaTheme="majorEastAsia" w:hAnsi="Cambria" w:cs="Segoe UI"/>
                <w:color w:val="000000" w:themeColor="text1"/>
                <w:sz w:val="18"/>
                <w:szCs w:val="18"/>
                <w:u w:val="single"/>
                <w:lang w:val="en-US"/>
              </w:rPr>
              <w:t>Rabbit polyclonal</w:t>
            </w:r>
            <w:r w:rsidRPr="00544D80">
              <w:rPr>
                <w:rStyle w:val="eop"/>
                <w:rFonts w:ascii="Cambria" w:eastAsiaTheme="majorEastAsia" w:hAnsi="Cambria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8639F87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062402E6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4F9316E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GADD 153 (CHOP)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6E9F9E3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Santa Cruz </w:t>
            </w: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Biotechnology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sc-793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9246AC2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poly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5206087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1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2ACA81BD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E8FDB97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GAPDH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FE805DF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Merck -Millipore (G9545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33629EE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544D80">
              <w:rPr>
                <w:rStyle w:val="normaltextrun"/>
                <w:rFonts w:ascii="Cambria" w:eastAsiaTheme="majorEastAsia" w:hAnsi="Cambria" w:cs="Segoe UI"/>
                <w:color w:val="000000" w:themeColor="text1"/>
                <w:sz w:val="18"/>
                <w:szCs w:val="18"/>
                <w:u w:val="single"/>
                <w:lang w:val="en-US"/>
              </w:rPr>
              <w:t>Mouse monoclonal</w:t>
            </w:r>
            <w:r w:rsidRPr="00544D80">
              <w:rPr>
                <w:rStyle w:val="eop"/>
                <w:rFonts w:ascii="Cambria" w:eastAsiaTheme="majorEastAsia" w:hAnsi="Cambria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FF37B36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5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198745C2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5DFEF33" w14:textId="77777777" w:rsidR="00F64C42" w:rsidRPr="00544D80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color w:val="000000" w:themeColor="text1"/>
                <w:sz w:val="18"/>
                <w:szCs w:val="18"/>
              </w:rPr>
            </w:pPr>
            <w:r w:rsidRPr="00544D80">
              <w:rPr>
                <w:rStyle w:val="normaltextrun"/>
                <w:rFonts w:ascii="Cambria Math" w:eastAsiaTheme="majorEastAsia" w:hAnsi="Cambria Math" w:cs="Cambria Math"/>
                <w:b/>
                <w:bCs/>
                <w:color w:val="000000" w:themeColor="text1"/>
                <w:sz w:val="18"/>
                <w:szCs w:val="18"/>
                <w:u w:val="single"/>
              </w:rPr>
              <w:t>𝛂</w:t>
            </w:r>
            <w:r w:rsidRPr="00544D80">
              <w:rPr>
                <w:rStyle w:val="normaltextrun"/>
                <w:rFonts w:ascii="Cambria" w:eastAsiaTheme="majorEastAsia" w:hAnsi="Cambria" w:cs="Segoe UI"/>
                <w:b/>
                <w:bCs/>
                <w:color w:val="000000" w:themeColor="text1"/>
                <w:sz w:val="18"/>
                <w:szCs w:val="18"/>
                <w:u w:val="single"/>
              </w:rPr>
              <w:t>-</w:t>
            </w:r>
            <w:proofErr w:type="spellStart"/>
            <w:r w:rsidRPr="00544D80">
              <w:rPr>
                <w:rStyle w:val="normaltextrun"/>
                <w:rFonts w:ascii="Cambria" w:eastAsiaTheme="majorEastAsia" w:hAnsi="Cambria" w:cs="Segoe UI"/>
                <w:b/>
                <w:bCs/>
                <w:color w:val="000000" w:themeColor="text1"/>
                <w:sz w:val="18"/>
                <w:szCs w:val="18"/>
                <w:u w:val="single"/>
              </w:rPr>
              <w:t>tubulin</w:t>
            </w:r>
            <w:proofErr w:type="spellEnd"/>
            <w:r w:rsidRPr="00544D80">
              <w:rPr>
                <w:rStyle w:val="eop"/>
                <w:rFonts w:ascii="Cambria" w:eastAsiaTheme="majorEastAsia" w:hAnsi="Cambria" w:cs="Segoe U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AE85290" w14:textId="77777777" w:rsidR="00F64C42" w:rsidRPr="00544D80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44D80">
              <w:rPr>
                <w:rStyle w:val="normaltextrun"/>
                <w:rFonts w:ascii="Cambria" w:eastAsiaTheme="majorEastAsia" w:hAnsi="Cambria" w:cs="Segoe UI"/>
                <w:color w:val="000000" w:themeColor="text1"/>
                <w:sz w:val="18"/>
                <w:szCs w:val="18"/>
                <w:u w:val="single"/>
              </w:rPr>
              <w:t>Merck-Millipore (T5168)</w:t>
            </w:r>
            <w:r w:rsidRPr="00544D80">
              <w:rPr>
                <w:rStyle w:val="eop"/>
                <w:rFonts w:ascii="Cambria" w:eastAsiaTheme="majorEastAsia" w:hAnsi="Cambria" w:cs="Segoe U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DB452C0" w14:textId="77777777" w:rsidR="00F64C42" w:rsidRPr="00544D80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44D80">
              <w:rPr>
                <w:rStyle w:val="normaltextrun"/>
                <w:rFonts w:ascii="Cambria" w:eastAsiaTheme="majorEastAsia" w:hAnsi="Cambria" w:cs="Segoe UI"/>
                <w:color w:val="000000" w:themeColor="text1"/>
                <w:sz w:val="18"/>
                <w:szCs w:val="18"/>
                <w:u w:val="single"/>
                <w:lang w:val="en-US"/>
              </w:rPr>
              <w:t>Mouse monoclonal</w:t>
            </w:r>
            <w:r w:rsidRPr="00544D80">
              <w:rPr>
                <w:rStyle w:val="eop"/>
                <w:rFonts w:ascii="Cambria" w:eastAsiaTheme="majorEastAsia" w:hAnsi="Cambria" w:cs="Segoe UI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9D773EE" w14:textId="77777777" w:rsidR="00F64C42" w:rsidRPr="00544D80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color w:val="000000" w:themeColor="text1"/>
                <w:sz w:val="18"/>
                <w:szCs w:val="18"/>
              </w:rPr>
            </w:pPr>
            <w:r w:rsidRPr="00544D80">
              <w:rPr>
                <w:rStyle w:val="normaltextrun"/>
                <w:rFonts w:ascii="Cambria" w:eastAsiaTheme="majorEastAsia" w:hAnsi="Cambria" w:cs="Segoe UI"/>
                <w:color w:val="000000" w:themeColor="text1"/>
                <w:sz w:val="18"/>
                <w:szCs w:val="18"/>
                <w:u w:val="single"/>
                <w:lang w:val="en-US"/>
              </w:rPr>
              <w:t>1:5000</w:t>
            </w:r>
            <w:r w:rsidRPr="00544D80">
              <w:rPr>
                <w:rStyle w:val="eop"/>
                <w:rFonts w:ascii="Cambria" w:eastAsiaTheme="majorEastAsia" w:hAnsi="Cambria" w:cs="Segoe UI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</w:tr>
      <w:tr w:rsidR="00F64C42" w14:paraId="16F64A1B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58BE436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proofErr w:type="spellStart"/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8"/>
                <w:szCs w:val="18"/>
              </w:rPr>
              <w:t>Vinculin</w:t>
            </w:r>
            <w:proofErr w:type="spellEnd"/>
            <w:r>
              <w:rPr>
                <w:rStyle w:val="eop"/>
                <w:rFonts w:ascii="Cambria" w:eastAsiaTheme="majorEastAsia" w:hAnsi="Cambria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12BEE96D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Santa Cruz </w:t>
            </w:r>
            <w:proofErr w:type="spellStart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Biotechnology</w:t>
            </w:r>
            <w:proofErr w:type="spellEnd"/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 (sc-73614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10DAD2D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Mouse mono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44B96220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5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2B8CF6BB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0185B78B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6"/>
                <w:szCs w:val="16"/>
                <w:lang w:val="en-US"/>
              </w:rPr>
              <w:t>HRP-conjugated anti-mouse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6"/>
                <w:szCs w:val="16"/>
              </w:rPr>
              <w:t> </w:t>
            </w:r>
          </w:p>
          <w:p w14:paraId="01DEF8C9" w14:textId="77777777" w:rsidR="00F64C42" w:rsidRDefault="00F64C42" w:rsidP="003D5D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6"/>
                <w:szCs w:val="16"/>
                <w:lang w:val="en-US"/>
              </w:rPr>
              <w:t>(secondary antibodies)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61FAEDB7" w14:textId="77777777" w:rsidR="00F64C42" w:rsidRDefault="00F64C42" w:rsidP="003D5D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Dako (</w:t>
            </w: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</w:rPr>
              <w:t>P0260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27E81BE" w14:textId="77777777" w:rsidR="00F64C42" w:rsidRDefault="00F64C42" w:rsidP="003D5D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Rabbit poly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A445C11" w14:textId="77777777" w:rsidR="00F64C42" w:rsidRDefault="00F64C42" w:rsidP="003D5DC0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5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  <w:tr w:rsidR="00F64C42" w14:paraId="0168D93B" w14:textId="77777777" w:rsidTr="003D5DC0">
        <w:trPr>
          <w:trHeight w:val="300"/>
        </w:trPr>
        <w:tc>
          <w:tcPr>
            <w:tcW w:w="2249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59E235D4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6"/>
                <w:szCs w:val="16"/>
                <w:lang w:val="en-US"/>
              </w:rPr>
              <w:t>HRP-conjugated anti-rabbit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6"/>
                <w:szCs w:val="16"/>
              </w:rPr>
              <w:t> </w:t>
            </w:r>
          </w:p>
          <w:p w14:paraId="5637F44F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b/>
                <w:bCs/>
                <w:sz w:val="16"/>
                <w:szCs w:val="16"/>
                <w:lang w:val="en-US"/>
              </w:rPr>
              <w:t>(secondary antibodies)</w:t>
            </w:r>
            <w:r>
              <w:rPr>
                <w:rStyle w:val="eop"/>
                <w:rFonts w:ascii="Cambria" w:eastAsiaTheme="majorEastAsia" w:hAnsi="Cambria" w:cs="Segoe U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28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3BA462ED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Dako (P0448)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84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2C73EAFA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Goat polyclonal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hideMark/>
          </w:tcPr>
          <w:p w14:paraId="760A3A3B" w14:textId="77777777" w:rsidR="00F64C42" w:rsidRDefault="00F64C42" w:rsidP="003D5DC0">
            <w:pPr>
              <w:pStyle w:val="paragraph"/>
              <w:spacing w:before="0" w:beforeAutospacing="0" w:after="0" w:afterAutospacing="0"/>
              <w:ind w:left="420" w:hanging="57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mbria" w:eastAsiaTheme="majorEastAsia" w:hAnsi="Cambria" w:cs="Segoe UI"/>
                <w:sz w:val="18"/>
                <w:szCs w:val="18"/>
                <w:lang w:val="en-US"/>
              </w:rPr>
              <w:t>1:5000</w:t>
            </w:r>
            <w:r>
              <w:rPr>
                <w:rStyle w:val="eop"/>
                <w:rFonts w:ascii="Cambria" w:eastAsiaTheme="majorEastAsia" w:hAnsi="Cambria" w:cs="Segoe UI"/>
                <w:sz w:val="18"/>
                <w:szCs w:val="18"/>
              </w:rPr>
              <w:t> </w:t>
            </w:r>
          </w:p>
        </w:tc>
      </w:tr>
    </w:tbl>
    <w:p w14:paraId="468D3025" w14:textId="77777777" w:rsidR="00F64C42" w:rsidRDefault="00F64C42" w:rsidP="00F64C42">
      <w:pPr>
        <w:ind w:left="426" w:hanging="578"/>
        <w:rPr>
          <w:lang w:val="en-US"/>
        </w:rPr>
      </w:pPr>
    </w:p>
    <w:p w14:paraId="39DD7D86" w14:textId="77777777" w:rsidR="00F64C42" w:rsidRDefault="00F64C42"/>
    <w:sectPr w:rsidR="00F64C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C2F"/>
    <w:rsid w:val="00024CF6"/>
    <w:rsid w:val="004A3B82"/>
    <w:rsid w:val="005826C0"/>
    <w:rsid w:val="006C31D9"/>
    <w:rsid w:val="00805E29"/>
    <w:rsid w:val="00B1461A"/>
    <w:rsid w:val="00E16C2F"/>
    <w:rsid w:val="00F55EA2"/>
    <w:rsid w:val="00F6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328702"/>
  <w15:chartTrackingRefBased/>
  <w15:docId w15:val="{DD3D8B2D-A145-9447-9109-9E717160C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C2F"/>
    <w:pPr>
      <w:spacing w:after="0" w:line="240" w:lineRule="auto"/>
    </w:pPr>
    <w:rPr>
      <w:rFonts w:eastAsiaTheme="minorEastAsia"/>
      <w:kern w:val="0"/>
      <w:lang w:val="es-ES_tradnl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16C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6C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6C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6C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6C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6C2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6C2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6C2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6C2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6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6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6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6C2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6C2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6C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6C2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6C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6C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6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16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6C2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16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6C2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16C2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6C2F"/>
    <w:pPr>
      <w:spacing w:after="160" w:line="278" w:lineRule="auto"/>
      <w:ind w:left="720"/>
      <w:contextualSpacing/>
    </w:pPr>
    <w:rPr>
      <w:rFonts w:eastAsiaTheme="minorHAnsi"/>
      <w:kern w:val="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16C2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6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6C2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6C2F"/>
    <w:rPr>
      <w:b/>
      <w:bCs/>
      <w:smallCaps/>
      <w:color w:val="0F4761" w:themeColor="accent1" w:themeShade="BF"/>
      <w:spacing w:val="5"/>
    </w:rPr>
  </w:style>
  <w:style w:type="table" w:styleId="Tablaconcuadrcula1clara">
    <w:name w:val="Grid Table 1 Light"/>
    <w:basedOn w:val="Tablanormal"/>
    <w:uiPriority w:val="46"/>
    <w:rsid w:val="00E16C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Fuentedeprrafopredeter"/>
    <w:rsid w:val="00F64C42"/>
  </w:style>
  <w:style w:type="paragraph" w:customStyle="1" w:styleId="paragraph">
    <w:name w:val="paragraph"/>
    <w:basedOn w:val="Normal"/>
    <w:rsid w:val="00F64C4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character" w:customStyle="1" w:styleId="eop">
    <w:name w:val="eop"/>
    <w:basedOn w:val="Fuentedeprrafopredeter"/>
    <w:rsid w:val="00F64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6</Words>
  <Characters>3100</Characters>
  <Application>Microsoft Office Word</Application>
  <DocSecurity>0</DocSecurity>
  <Lines>49</Lines>
  <Paragraphs>10</Paragraphs>
  <ScaleCrop>false</ScaleCrop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AR CARRO SULAY AMPARO</dc:creator>
  <cp:keywords/>
  <dc:description/>
  <cp:lastModifiedBy>TOVAR CARRO SULAY AMPARO</cp:lastModifiedBy>
  <cp:revision>2</cp:revision>
  <dcterms:created xsi:type="dcterms:W3CDTF">2026-04-13T19:19:00Z</dcterms:created>
  <dcterms:modified xsi:type="dcterms:W3CDTF">2026-04-13T19:19:00Z</dcterms:modified>
</cp:coreProperties>
</file>